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75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6945"/>
        <w:gridCol w:w="915"/>
        <w:gridCol w:w="945"/>
        <w:gridCol w:w="1275"/>
        <w:gridCol w:w="915"/>
        <w:gridCol w:w="1470"/>
        <w:gridCol w:w="1515"/>
        <w:gridCol w:w="100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5754" w:type="dxa"/>
            <w:gridSpan w:val="9"/>
            <w:shd w:val="clear" w:color="auto" w:fill="auto"/>
            <w:vAlign w:val="bottom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Table. The details of acupuncture in the included trials.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81" w:hRule="atLeast"/>
        </w:trPr>
        <w:tc>
          <w:tcPr>
            <w:tcW w:w="7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ventional acupuncture and acupoints（international code）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edle retention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me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th of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insertio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edle warming moxibustion</w:t>
            </w: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xibus-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on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lectro-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upuncture</w:t>
            </w:r>
          </w:p>
        </w:tc>
        <w:tc>
          <w:tcPr>
            <w:tcW w:w="151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equency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 session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i ZM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g shan (BL57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gshan (BL57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16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 FL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Main acupoi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: Zhongwan (RN12), Tianshu (ST25), Zusanli (ST36)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 xml:space="preserve">Matching acupoint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gu (LI4), Pishu (BL20), Guanyuanshu (BL26), Shenshu (BL23), Mingmen (DU4), Ganshu (BL18), Xingjian (LR2).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ND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o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65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ang SY 2006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 xml:space="preserve">Main acupoint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ongwan (RN12), Tianshu (ST25), Qihai (RN6), Zhangmen (LR13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Zusanli(ST36), Sanyinjiao(SP6), Neiguan(PC6), Taichong(SP6)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Matching acupoi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: 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Guanyuan (RN4), Shenque (RN8), Gongsun (SP4), Neiting (ST44), Hegu(LI4), 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inlingquan (SP9), Yanglingquan (GB34), Xuehai (SP10).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Zhongwan (RN12), </w:t>
            </w:r>
          </w:p>
          <w:p>
            <w:pPr>
              <w:widowControl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ianshu (ST25), </w:t>
            </w:r>
          </w:p>
          <w:p>
            <w:pPr>
              <w:widowControl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ihai (RN6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nyuan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 RN4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enque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RN8).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u YG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Tianshu (ST25), Shanjuxu (ST37), Xiajuxu (ST39), Sanyinjiao (SP6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aichong (LR3), Zhongwan (RN12), Xiawan (RN10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bottom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80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n YP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Main acupoi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: Zhongwan (RN12), Tianshu (ST25), Jianli (RN11), Zusanli (ST36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Shangjuxu (ST37)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u w:val="single"/>
                <w:lang w:bidi="ar"/>
              </w:rPr>
              <w:t>Matching acupoin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: Pishu (BL20), Zhangmen (LR13), Ganshu (BL18), Taichong (SP6), Shenshu (BL23), Mingmen (DU4), Taixi (KI3).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ND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1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o S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ongwan (RN12), Tianshu (ST25), Qihai (RN6), Neiguan (PC6), Zusanli (ST36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angjuxu (ST37), Sanyinjiao (SP6), Gongsun (SP4), Taichong (SP6) et al.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 rest for 5 days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very 15 days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 day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4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ng JL 2011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enjingqu(no international code), Toubuqu(no international code) in oral cavity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3.33 c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iang QY 2013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Zusanli (ST36), Tianshu (ST25), Shangjuxu (ST37), Sanyinjiao (SP6), Taichong (SP6), 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ihui (DU20), Yintang (EX-HN3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15-30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m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days/week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1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in J 2013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Tianshu (ST25), Shangjuxu (ST37), Sanyinjiao (SP6), Taichong (SP6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aihui (DU20), Yintang (EX-HN3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days/week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9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ou P 2014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Tianshu (ST25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BND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3-4.95 c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o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4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an YZ 2014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 Shangjuxu (ST37), Sanyinjiao (SP6), Taichong (LR3), Zusanli (ST36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20-25 m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5 days/week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6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u SC 2015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Tianshu (ST25), Zusanli (ST36), Shanjuxu (ST37), Taichong (LR3), Zhongwan (RN12), 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Ganshu (BL18),Pishu (BL20), Yinlingquan (SP9),Shenshu (BL23), Mingmen (DU4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 Xingjian(LR2), Shenguan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 international code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 day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4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 YX 2015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Tianshu (ST25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-37 m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Tianshu (ST25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o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4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n W 2015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enjingqu (no international code), Toubuqu (no international code) in oral cavity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 c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6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i YC 2016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 Zusanli (ST36), Shangjuxu (ST37), Sanyinjiao (SP6), Taichong (LR3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aihui (DU20), Yintang (EX-HN3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days/week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9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XH 2016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Tianshu (ST25), Zusanli (ST36), Yinlingquan (SP9), Xiajuxu (ST39), Taichong (LR3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0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 S 2016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 Zusanli (ST36), Shangjuxu (ST37), Taichong (SP6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Shangjuxu (ST37),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ai chong (SP6)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8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ang JY 2017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 Zusanli (ST36), Shangjuxu (ST37), Sanyinjiao (SP6), Taichong (LR3),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Baihui (DU20)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usanli (ST36), Shangjuxu (ST37)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days/week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ang W 2017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ei acupoint (no international code)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 acupoint (no international code)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 acupoi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o international code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 acupoint (no international code) in forearm skin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month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6" w:hRule="atLeast"/>
        </w:trPr>
        <w:tc>
          <w:tcPr>
            <w:tcW w:w="769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u GH 2017</w:t>
            </w:r>
          </w:p>
        </w:tc>
        <w:tc>
          <w:tcPr>
            <w:tcW w:w="6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Pishu (BL20), Tianshu (ST25), Yinlingquan (SP9), Sanyinjiao (SP6), Taichong (LR3), </w:t>
            </w:r>
          </w:p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angjuxu (ST37), Zusanli (ST36) et al.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lang w:bidi="ar"/>
              </w:rPr>
              <w:t>20-25 mm</w:t>
            </w:r>
          </w:p>
        </w:tc>
        <w:tc>
          <w:tcPr>
            <w:tcW w:w="127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week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9" w:hRule="atLeast"/>
        </w:trPr>
        <w:tc>
          <w:tcPr>
            <w:tcW w:w="769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n M 2017</w:t>
            </w:r>
          </w:p>
        </w:tc>
        <w:tc>
          <w:tcPr>
            <w:tcW w:w="694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shu (ST25), Zusanli (ST36), Xiajuxu (ST39), Taichong (LR3), Yinlingquan (SP9)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 min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9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470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.M</w:t>
            </w:r>
          </w:p>
        </w:tc>
        <w:tc>
          <w:tcPr>
            <w:tcW w:w="151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</w:t>
            </w:r>
          </w:p>
        </w:tc>
        <w:tc>
          <w:tcPr>
            <w:tcW w:w="1005" w:type="dxa"/>
            <w:shd w:val="clear" w:color="auto" w:fill="E7E6E6" w:themeFill="background2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weeks</w:t>
            </w:r>
          </w:p>
        </w:tc>
      </w:tr>
    </w:tbl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notation:</w:t>
      </w:r>
    </w:p>
    <w:p>
      <w:pPr>
        <w:spacing w:after="0"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</w:rPr>
      </w:pPr>
      <w:r>
        <w:rPr>
          <w:rFonts w:hint="default" w:ascii="Times New Roman" w:hAnsi="Times New Roman" w:eastAsia="宋体" w:cs="Times New Roman"/>
          <w:sz w:val="18"/>
          <w:szCs w:val="18"/>
          <w:lang w:bidi="ar"/>
        </w:rPr>
        <w:t xml:space="preserve">N.M: not mentioned; 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CCE8CF"/>
          <w:lang w:bidi="ar"/>
        </w:rPr>
        <w:t>qd: once a day; qod: every other day</w:t>
      </w:r>
    </w:p>
    <w:p>
      <w:pPr>
        <w:spacing w:after="0" w:line="240" w:lineRule="auto"/>
        <w:jc w:val="center"/>
        <w:rPr>
          <w:rFonts w:hint="default"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font-weight : 400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 ( 正文 )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0544576-AC03-4407-BE91-2B05A9BE1297}"/>
    <w:docVar w:name="KY_MEDREF_VERSION" w:val="3"/>
  </w:docVars>
  <w:rsids>
    <w:rsidRoot w:val="1A7178AF"/>
    <w:rsid w:val="000425FB"/>
    <w:rsid w:val="00120A4A"/>
    <w:rsid w:val="001F10C7"/>
    <w:rsid w:val="0045112C"/>
    <w:rsid w:val="00555FCB"/>
    <w:rsid w:val="00566F41"/>
    <w:rsid w:val="006507BB"/>
    <w:rsid w:val="00842E8F"/>
    <w:rsid w:val="0085613E"/>
    <w:rsid w:val="00861436"/>
    <w:rsid w:val="008B2357"/>
    <w:rsid w:val="008F74DF"/>
    <w:rsid w:val="00AB388B"/>
    <w:rsid w:val="00B16030"/>
    <w:rsid w:val="00C377C1"/>
    <w:rsid w:val="00C926B5"/>
    <w:rsid w:val="00D33A29"/>
    <w:rsid w:val="00D638C0"/>
    <w:rsid w:val="00EC5259"/>
    <w:rsid w:val="00F43972"/>
    <w:rsid w:val="00FE59F3"/>
    <w:rsid w:val="10EC6DEA"/>
    <w:rsid w:val="10FC2246"/>
    <w:rsid w:val="15C95212"/>
    <w:rsid w:val="16A23B4F"/>
    <w:rsid w:val="16B84C89"/>
    <w:rsid w:val="1A7178AF"/>
    <w:rsid w:val="1F8011A4"/>
    <w:rsid w:val="201A2206"/>
    <w:rsid w:val="2CFD502D"/>
    <w:rsid w:val="319F0340"/>
    <w:rsid w:val="38DD6BFD"/>
    <w:rsid w:val="3B9305A6"/>
    <w:rsid w:val="44EE2C83"/>
    <w:rsid w:val="51FE4512"/>
    <w:rsid w:val="540776C7"/>
    <w:rsid w:val="59A2242D"/>
    <w:rsid w:val="5A4242C4"/>
    <w:rsid w:val="5C2B1E02"/>
    <w:rsid w:val="5CA52634"/>
    <w:rsid w:val="6A6E1A39"/>
    <w:rsid w:val="6D535020"/>
    <w:rsid w:val="6DB77DE7"/>
    <w:rsid w:val="70650F95"/>
    <w:rsid w:val="72B31FB5"/>
    <w:rsid w:val="75B35FF6"/>
    <w:rsid w:val="7BEB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6">
    <w:name w:val="font31"/>
    <w:basedOn w:val="4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7">
    <w:name w:val="font11"/>
    <w:basedOn w:val="4"/>
    <w:qFormat/>
    <w:uiPriority w:val="0"/>
    <w:rPr>
      <w:rFonts w:ascii="宋体 ( 正文 )" w:hAnsi="宋体 ( 正文 )" w:eastAsia="宋体 ( 正文 )" w:cs="宋体 ( 正文 )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bm\AppData\Roaming\Kingsoft\wps\addons\pool\win-i386\knewfileruby_1.0.0.8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Company>Albemarle Corporation</Company>
  <Pages>2</Pages>
  <Words>624</Words>
  <Characters>3562</Characters>
  <Lines>29</Lines>
  <Paragraphs>8</Paragraphs>
  <TotalTime>0</TotalTime>
  <ScaleCrop>false</ScaleCrop>
  <LinksUpToDate>false</LinksUpToDate>
  <CharactersWithSpaces>4178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1:59:00Z</dcterms:created>
  <dc:creator>战神</dc:creator>
  <cp:lastModifiedBy>战神</cp:lastModifiedBy>
  <dcterms:modified xsi:type="dcterms:W3CDTF">2018-12-22T05:08:5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